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>2 Comparison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 xml:space="preserve"> of prognostic data for IS patients aged 65 and older versus those under 65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</w:r>
    </w:p>
    <w:tbl>
      <w:tblPr>
        <w:tblW w:w="9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3"/>
        <w:gridCol w:w="1378"/>
        <w:gridCol w:w="1489"/>
        <w:gridCol w:w="1567"/>
        <w:gridCol w:w="1504"/>
      </w:tblGrid>
      <w:tr>
        <w:trPr/>
        <w:tc>
          <w:tcPr>
            <w:tcW w:w="3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Variable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Total</w:t>
            </w:r>
          </w:p>
          <w:p>
            <w:pPr>
              <w:pStyle w:val="Normal"/>
              <w:pBdr/>
              <w:spacing w:lineRule="auto" w:line="36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(n = 4330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 w:before="40" w:after="40"/>
              <w:ind w:left="40" w:right="4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 w:eastAsia="等线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65 years</w:t>
            </w:r>
          </w:p>
          <w:p>
            <w:pPr>
              <w:pStyle w:val="Normal"/>
              <w:pBdr/>
              <w:spacing w:lineRule="auto" w:line="36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(n=1469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 w:before="40" w:after="40"/>
              <w:ind w:left="40" w:right="4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65 years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>
            <w:pPr>
              <w:pStyle w:val="Normal"/>
              <w:pBdr/>
              <w:spacing w:lineRule="auto" w:line="36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(n=2861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A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4 (18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 (7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9 (24.4)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1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ed in hospital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 (1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 (0.2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 (2.1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1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ngth of hospitaliza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M(25%,75%), da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0 (10, 15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0 (10, 14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0 (10, 16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1</w:t>
            </w:r>
          </w:p>
        </w:tc>
      </w:tr>
      <w:tr>
        <w:trPr/>
        <w:tc>
          <w:tcPr>
            <w:tcW w:w="37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tal hospitalization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xpenses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5%,75%)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 (1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1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1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1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1</w:t>
            </w:r>
          </w:p>
        </w:tc>
      </w:tr>
      <w:tr>
        <w:trPr/>
        <w:tc>
          <w:tcPr>
            <w:tcW w:w="3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tal hospitalization drug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xpenses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5%,75%)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0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</w:r>
    </w:p>
    <w:p>
      <w:pPr>
        <w:pStyle w:val="Normal"/>
        <w:spacing w:lineRule="auto" w:line="360"/>
        <w:jc w:val="left"/>
        <w:rPr/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Abbreviation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HAP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h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ospital-acquired pneumoni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4:45:35Z</dcterms:created>
  <dc:creator>Administrator</dc:creator>
  <dc:description/>
  <dc:language>en-US</dc:language>
  <cp:lastModifiedBy>黄曼</cp:lastModifiedBy>
  <dcterms:modified xsi:type="dcterms:W3CDTF">2025-04-05T03:19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9621D652BB45D6AB1B0D8B654A6A82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VjNTkzMTI1OTJmNDdjMzA2YzhlYTU1ZjhmODgxODUiLCJ1c2VySWQiOiIzMzI4NDYwMDUifQ==</vt:lpwstr>
  </property>
</Properties>
</file>